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FD5D9" w14:textId="4370C215" w:rsidR="00981B3F" w:rsidRPr="00410690" w:rsidRDefault="007C05EF" w:rsidP="00981B3F">
      <w:pPr>
        <w:rPr>
          <w:b/>
          <w:bCs/>
          <w:color w:val="2E2E2E"/>
          <w:u w:color="2E2E2E"/>
          <w:lang w:val="en-US"/>
        </w:rPr>
      </w:pPr>
      <w:r>
        <w:rPr>
          <w:b/>
          <w:bCs/>
          <w:color w:val="2E2E2E"/>
          <w:u w:color="2E2E2E"/>
          <w:lang w:val="en-US"/>
        </w:rPr>
        <w:t xml:space="preserve">Supplementary </w:t>
      </w:r>
      <w:bookmarkStart w:id="0" w:name="_GoBack"/>
      <w:bookmarkEnd w:id="0"/>
      <w:r w:rsidR="00981B3F" w:rsidRPr="00410690">
        <w:rPr>
          <w:b/>
          <w:bCs/>
          <w:color w:val="2E2E2E"/>
          <w:u w:color="2E2E2E"/>
          <w:lang w:val="en-US"/>
        </w:rPr>
        <w:t>Figure 1. PRISMA flow diagram of the process of (and reasons for) including and excluding studies.</w:t>
      </w:r>
    </w:p>
    <w:p w14:paraId="5080941F" w14:textId="77777777" w:rsidR="007768B9" w:rsidRDefault="007768B9">
      <w:pPr>
        <w:rPr>
          <w:lang w:val="en-US"/>
        </w:rPr>
      </w:pPr>
    </w:p>
    <w:p w14:paraId="159BB63F" w14:textId="77777777" w:rsidR="00981B3F" w:rsidRPr="004B1099" w:rsidRDefault="00981B3F" w:rsidP="00981B3F">
      <w:pPr>
        <w:rPr>
          <w:lang w:val="en-GB"/>
        </w:rPr>
      </w:pPr>
    </w:p>
    <w:p w14:paraId="11AB5D0A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7DDDB3" wp14:editId="0EAEBCE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3D1D5A" w14:textId="77777777" w:rsidR="00981B3F" w:rsidRPr="00981B3F" w:rsidRDefault="00981B3F" w:rsidP="00981B3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81B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037DDDB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383D1D5A" w14:textId="77777777" w:rsidR="00981B3F" w:rsidRPr="00981B3F" w:rsidRDefault="00981B3F" w:rsidP="00981B3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981B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61D0D6A" w14:textId="77777777" w:rsidR="00981B3F" w:rsidRPr="004B1099" w:rsidRDefault="00981B3F" w:rsidP="00981B3F">
      <w:pPr>
        <w:rPr>
          <w:lang w:val="en-GB"/>
        </w:rPr>
      </w:pPr>
    </w:p>
    <w:p w14:paraId="539891F8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92799B" wp14:editId="6E502146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4806B3" w14:textId="7C3A364E" w:rsidR="006D4BB7" w:rsidRPr="006D4BB7" w:rsidRDefault="00F12A9D" w:rsidP="006D4BB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</w:t>
                            </w:r>
                            <w:r w:rsidR="006D4BB7"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s removed </w:t>
                            </w:r>
                            <w:r w:rsidR="006D4BB7" w:rsidRPr="006D4BB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before screening</w:t>
                            </w:r>
                            <w:r w:rsidR="006D4BB7"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:</w:t>
                            </w:r>
                          </w:p>
                          <w:p w14:paraId="3D35C9C9" w14:textId="24DA1E86" w:rsidR="006D4BB7" w:rsidRPr="006D4BB7" w:rsidRDefault="006D4BB7" w:rsidP="006D4B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Duplicate </w:t>
                            </w:r>
                            <w:r w:rsidR="00F12A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moved  (</w:t>
                            </w:r>
                            <w:proofErr w:type="gramEnd"/>
                            <w:r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2497</w:t>
                            </w:r>
                            <w:r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538AE5CE" w14:textId="707F6BDD" w:rsidR="006D4BB7" w:rsidRPr="006D4BB7" w:rsidRDefault="00F12A9D" w:rsidP="006D4B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 w:rsidR="006D4BB7"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marked as ineligible by automation tools (n = </w:t>
                            </w:r>
                            <w:r w:rsid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0</w:t>
                            </w:r>
                            <w:r w:rsidR="006D4BB7"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129EFC1C" w14:textId="4324011F" w:rsidR="006D4BB7" w:rsidRPr="006D4BB7" w:rsidRDefault="002371C9" w:rsidP="006D4B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</w:t>
                            </w:r>
                            <w:r w:rsidR="006D4BB7"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s removed for other reasons (n = </w:t>
                            </w:r>
                            <w:r w:rsid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0</w:t>
                            </w:r>
                            <w:r w:rsidR="006D4BB7" w:rsidRPr="006D4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1F39251" w14:textId="7F38DB75" w:rsidR="00981B3F" w:rsidRPr="00981B3F" w:rsidRDefault="00981B3F" w:rsidP="00981B3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092799B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434806B3" w14:textId="7C3A364E" w:rsidR="006D4BB7" w:rsidRPr="006D4BB7" w:rsidRDefault="00F12A9D" w:rsidP="006D4BB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</w:t>
                      </w:r>
                      <w:r w:rsidR="006D4BB7"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s removed </w:t>
                      </w:r>
                      <w:r w:rsidR="006D4BB7" w:rsidRPr="006D4BB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before screening</w:t>
                      </w:r>
                      <w:r w:rsidR="006D4BB7"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:</w:t>
                      </w:r>
                    </w:p>
                    <w:p w14:paraId="3D35C9C9" w14:textId="24DA1E86" w:rsidR="006D4BB7" w:rsidRPr="006D4BB7" w:rsidRDefault="006D4BB7" w:rsidP="006D4B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Duplicate </w:t>
                      </w:r>
                      <w:r w:rsidR="00F12A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proofErr w:type="gramStart"/>
                      <w:r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moved  (</w:t>
                      </w:r>
                      <w:proofErr w:type="gramEnd"/>
                      <w:r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2497</w:t>
                      </w:r>
                      <w:r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538AE5CE" w14:textId="707F6BDD" w:rsidR="006D4BB7" w:rsidRPr="006D4BB7" w:rsidRDefault="00F12A9D" w:rsidP="006D4B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 w:rsidR="006D4BB7"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marked as ineligible by automation tools (n = </w:t>
                      </w:r>
                      <w:r w:rsid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0</w:t>
                      </w:r>
                      <w:r w:rsidR="006D4BB7"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129EFC1C" w14:textId="4324011F" w:rsidR="006D4BB7" w:rsidRPr="006D4BB7" w:rsidRDefault="002371C9" w:rsidP="006D4B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</w:t>
                      </w:r>
                      <w:r w:rsidR="006D4BB7"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s removed for other reasons (n = </w:t>
                      </w:r>
                      <w:r w:rsid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0</w:t>
                      </w:r>
                      <w:r w:rsidR="006D4BB7" w:rsidRPr="006D4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71F39251" w14:textId="7F38DB75" w:rsidR="00981B3F" w:rsidRPr="00981B3F" w:rsidRDefault="00981B3F" w:rsidP="00981B3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95ED6" wp14:editId="4F57FA8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A90C07" w14:textId="39C8B670" w:rsidR="00981B3F" w:rsidRPr="00981B3F" w:rsidRDefault="00F12A9D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 w:rsidR="00981B3F"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identified from:</w:t>
                            </w:r>
                          </w:p>
                          <w:p w14:paraId="443F56B0" w14:textId="6E55B4F7" w:rsidR="00981B3F" w:rsidRDefault="00D25CFA" w:rsidP="00981B3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Embase Ovid (n= 1028)</w:t>
                            </w:r>
                          </w:p>
                          <w:p w14:paraId="18C8D282" w14:textId="15CA8FC5" w:rsidR="00D25CFA" w:rsidRDefault="00D25CFA" w:rsidP="00981B3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copus (n= 996)</w:t>
                            </w:r>
                          </w:p>
                          <w:p w14:paraId="16A0B1DC" w14:textId="26CC9DAC" w:rsidR="00D25CFA" w:rsidRDefault="00D25CFA" w:rsidP="00981B3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ubMed (n= 868)</w:t>
                            </w:r>
                          </w:p>
                          <w:p w14:paraId="5CDC2D8C" w14:textId="1AFE3E83" w:rsidR="00D25CFA" w:rsidRDefault="00D25CFA" w:rsidP="00981B3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Cochrane Library (n=110)</w:t>
                            </w:r>
                          </w:p>
                          <w:p w14:paraId="699A4F4D" w14:textId="4796A02E" w:rsidR="00D25CFA" w:rsidRDefault="00D25CFA" w:rsidP="00981B3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Web Of Science (n=3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3195ED6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4A90C07" w14:textId="39C8B670" w:rsidR="00981B3F" w:rsidRPr="00981B3F" w:rsidRDefault="00F12A9D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 w:rsidR="00981B3F"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identified from:</w:t>
                      </w:r>
                    </w:p>
                    <w:p w14:paraId="443F56B0" w14:textId="6E55B4F7" w:rsidR="00981B3F" w:rsidRDefault="00D25CFA" w:rsidP="00981B3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Embase Ovid (n= 1028)</w:t>
                      </w:r>
                    </w:p>
                    <w:p w14:paraId="18C8D282" w14:textId="15CA8FC5" w:rsidR="00D25CFA" w:rsidRDefault="00D25CFA" w:rsidP="00981B3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copus (n= 996)</w:t>
                      </w:r>
                    </w:p>
                    <w:p w14:paraId="16A0B1DC" w14:textId="26CC9DAC" w:rsidR="00D25CFA" w:rsidRDefault="00D25CFA" w:rsidP="00981B3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ubMed (n= 868)</w:t>
                      </w:r>
                    </w:p>
                    <w:p w14:paraId="5CDC2D8C" w14:textId="1AFE3E83" w:rsidR="00D25CFA" w:rsidRDefault="00D25CFA" w:rsidP="00981B3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Cochrane Library (n=110)</w:t>
                      </w:r>
                    </w:p>
                    <w:p w14:paraId="699A4F4D" w14:textId="4796A02E" w:rsidR="00D25CFA" w:rsidRDefault="00D25CFA" w:rsidP="00981B3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Web Of Science (n=363)</w:t>
                      </w:r>
                    </w:p>
                  </w:txbxContent>
                </v:textbox>
              </v:rect>
            </w:pict>
          </mc:Fallback>
        </mc:AlternateContent>
      </w:r>
    </w:p>
    <w:p w14:paraId="1F24B7AE" w14:textId="77777777" w:rsidR="00981B3F" w:rsidRPr="004B1099" w:rsidRDefault="00981B3F" w:rsidP="00981B3F">
      <w:pPr>
        <w:rPr>
          <w:lang w:val="en-GB"/>
        </w:rPr>
      </w:pPr>
    </w:p>
    <w:p w14:paraId="5EA746DB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31FAA1" wp14:editId="0168F58B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D4FE76" w14:textId="77777777" w:rsidR="00981B3F" w:rsidRPr="001502CF" w:rsidRDefault="00981B3F" w:rsidP="00981B3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D31FAA1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63D4FE76" w14:textId="77777777" w:rsidR="00981B3F" w:rsidRPr="001502CF" w:rsidRDefault="00981B3F" w:rsidP="00981B3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25625AF" w14:textId="77777777" w:rsidR="00981B3F" w:rsidRPr="004B1099" w:rsidRDefault="00981B3F" w:rsidP="00981B3F">
      <w:pPr>
        <w:rPr>
          <w:lang w:val="en-GB"/>
        </w:rPr>
      </w:pPr>
    </w:p>
    <w:p w14:paraId="4DF09A84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A07D22" wp14:editId="51ED5E9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6AD369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264A208" w14:textId="77777777" w:rsidR="00981B3F" w:rsidRPr="004B1099" w:rsidRDefault="00981B3F" w:rsidP="00981B3F">
      <w:pPr>
        <w:rPr>
          <w:lang w:val="en-GB"/>
        </w:rPr>
      </w:pPr>
    </w:p>
    <w:p w14:paraId="09A8CBDA" w14:textId="77777777" w:rsidR="00981B3F" w:rsidRPr="004B1099" w:rsidRDefault="00981B3F" w:rsidP="00981B3F">
      <w:pPr>
        <w:rPr>
          <w:lang w:val="en-GB"/>
        </w:rPr>
      </w:pPr>
    </w:p>
    <w:p w14:paraId="2BA10D7D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519E28" wp14:editId="482D2C9D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0C038D5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C8F3D17" w14:textId="77777777" w:rsidR="00981B3F" w:rsidRPr="004B1099" w:rsidRDefault="00981B3F" w:rsidP="00981B3F">
      <w:pPr>
        <w:rPr>
          <w:lang w:val="en-GB"/>
        </w:rPr>
      </w:pPr>
    </w:p>
    <w:p w14:paraId="7E277C89" w14:textId="4904B86B" w:rsidR="00981B3F" w:rsidRPr="004B1099" w:rsidRDefault="00D25CFA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F28620" wp14:editId="34009894">
                <wp:simplePos x="0" y="0"/>
                <wp:positionH relativeFrom="column">
                  <wp:posOffset>3044190</wp:posOffset>
                </wp:positionH>
                <wp:positionV relativeFrom="paragraph">
                  <wp:posOffset>75565</wp:posOffset>
                </wp:positionV>
                <wp:extent cx="1887220" cy="693420"/>
                <wp:effectExtent l="0" t="0" r="1778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34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1BB390" w14:textId="7427E525" w:rsidR="00981B3F" w:rsidRPr="007C05EF" w:rsidRDefault="00F12A9D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 w:rsidR="00981B3F"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excluded</w:t>
                            </w:r>
                            <w:r w:rsidR="00D25CFA"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981B3F"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 = 84</w:t>
                            </w:r>
                            <w:r w:rsidR="004B1099"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981B3F"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  <w:r w:rsidR="00D25CFA"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:</w:t>
                            </w:r>
                          </w:p>
                          <w:p w14:paraId="30BA5C37" w14:textId="4E4332C4" w:rsidR="00D25CFA" w:rsidRPr="007C05EF" w:rsidRDefault="00D25CFA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t in English (n=5)</w:t>
                            </w:r>
                          </w:p>
                          <w:p w14:paraId="1CAF55D7" w14:textId="07363567" w:rsidR="00D25CFA" w:rsidRPr="007C05EF" w:rsidRDefault="00D25CFA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outcome reported (n=713)</w:t>
                            </w:r>
                          </w:p>
                          <w:p w14:paraId="5E20B776" w14:textId="313E3266" w:rsidR="00D25CFA" w:rsidRPr="007C05EF" w:rsidRDefault="00D25CFA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7C05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Unsuitable population (n=1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28620" id="Rectangle 4" o:spid="_x0000_s1030" style="position:absolute;margin-left:239.7pt;margin-top:5.95pt;width:148.6pt;height:54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" filled="f" strokecolor="black [3213]" strokeweight="1pt">
                <v:textbox>
                  <w:txbxContent>
                    <w:p w14:paraId="7F1BB390" w14:textId="7427E525" w:rsidR="00981B3F" w:rsidRPr="007C05EF" w:rsidRDefault="00F12A9D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 w:rsidR="00981B3F"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excluded</w:t>
                      </w:r>
                      <w:r w:rsidR="00D25CFA"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="00981B3F"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 = 84</w:t>
                      </w:r>
                      <w:r w:rsidR="004B1099"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981B3F"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  <w:r w:rsidR="00D25CFA"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:</w:t>
                      </w:r>
                    </w:p>
                    <w:p w14:paraId="30BA5C37" w14:textId="4E4332C4" w:rsidR="00D25CFA" w:rsidRPr="007C05EF" w:rsidRDefault="00D25CFA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t in English (n=5)</w:t>
                      </w:r>
                    </w:p>
                    <w:p w14:paraId="1CAF55D7" w14:textId="07363567" w:rsidR="00D25CFA" w:rsidRPr="007C05EF" w:rsidRDefault="00D25CFA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outcome reported (n=713)</w:t>
                      </w:r>
                    </w:p>
                    <w:p w14:paraId="5E20B776" w14:textId="313E3266" w:rsidR="00D25CFA" w:rsidRPr="007C05EF" w:rsidRDefault="00D25CFA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7C05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Unsuitable population (n=123)</w:t>
                      </w:r>
                    </w:p>
                  </w:txbxContent>
                </v:textbox>
              </v:rect>
            </w:pict>
          </mc:Fallback>
        </mc:AlternateContent>
      </w:r>
      <w:r w:rsidR="00981B3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1552D6" wp14:editId="3517A06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815D655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981B3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706B66" wp14:editId="742B44A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893561" w14:textId="31239E8A" w:rsidR="00981B3F" w:rsidRDefault="00F12A9D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1BD18DC0" w14:textId="6DAA1027" w:rsidR="00981B3F" w:rsidRPr="00560609" w:rsidRDefault="00981B3F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6706B66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25893561" w14:textId="31239E8A" w:rsidR="00981B3F" w:rsidRDefault="00F12A9D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proofErr w:type="spellEnd"/>
                      <w:r w:rsid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 w:rsid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1BD18DC0" w14:textId="6DAA1027" w:rsidR="00981B3F" w:rsidRPr="00560609" w:rsidRDefault="00981B3F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68)</w:t>
                      </w:r>
                    </w:p>
                  </w:txbxContent>
                </v:textbox>
              </v:rect>
            </w:pict>
          </mc:Fallback>
        </mc:AlternateContent>
      </w:r>
    </w:p>
    <w:p w14:paraId="4BE18429" w14:textId="77777777" w:rsidR="00981B3F" w:rsidRPr="004B1099" w:rsidRDefault="00981B3F" w:rsidP="00981B3F">
      <w:pPr>
        <w:rPr>
          <w:lang w:val="en-GB"/>
        </w:rPr>
      </w:pPr>
    </w:p>
    <w:p w14:paraId="2598046B" w14:textId="77777777" w:rsidR="00981B3F" w:rsidRPr="004B1099" w:rsidRDefault="00981B3F" w:rsidP="00981B3F">
      <w:pPr>
        <w:rPr>
          <w:lang w:val="en-GB"/>
        </w:rPr>
      </w:pPr>
    </w:p>
    <w:p w14:paraId="53EE4972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E29C6E" wp14:editId="2497E062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BA62A6E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7848CAD" w14:textId="77777777" w:rsidR="00981B3F" w:rsidRPr="004B1099" w:rsidRDefault="00981B3F" w:rsidP="00981B3F">
      <w:pPr>
        <w:rPr>
          <w:lang w:val="en-GB"/>
        </w:rPr>
      </w:pPr>
    </w:p>
    <w:p w14:paraId="3315C920" w14:textId="77777777" w:rsidR="00981B3F" w:rsidRPr="004B1099" w:rsidRDefault="00981B3F" w:rsidP="00981B3F">
      <w:pPr>
        <w:rPr>
          <w:lang w:val="en-GB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87E0D2" wp14:editId="04C8D49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7DA979" w14:textId="32155C74" w:rsidR="00981B3F" w:rsidRPr="00981B3F" w:rsidRDefault="00F12A9D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 w:rsidR="00981B3F"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sought for retrieval</w:t>
                            </w:r>
                          </w:p>
                          <w:p w14:paraId="20DB800B" w14:textId="488E488C" w:rsidR="00981B3F" w:rsidRPr="00981B3F" w:rsidRDefault="00981B3F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2</w:t>
                            </w:r>
                            <w:r w:rsidR="004B10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7</w:t>
                            </w:r>
                            <w:r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187E0D2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657DA979" w14:textId="32155C74" w:rsidR="00981B3F" w:rsidRPr="00981B3F" w:rsidRDefault="00F12A9D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 w:rsidR="00981B3F"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sought for retrieval</w:t>
                      </w:r>
                    </w:p>
                    <w:p w14:paraId="20DB800B" w14:textId="488E488C" w:rsidR="00981B3F" w:rsidRPr="00981B3F" w:rsidRDefault="00981B3F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2</w:t>
                      </w:r>
                      <w:r w:rsidR="004B10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7</w:t>
                      </w:r>
                      <w:r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90B23F" wp14:editId="7512EB5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C282C0E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DC0568" wp14:editId="20C850A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882424" w14:textId="0CB6C119" w:rsidR="00981B3F" w:rsidRPr="00D25CFA" w:rsidRDefault="00D25CFA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Full text not 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etrievable </w:t>
                            </w:r>
                            <w:r w:rsidR="00981B3F" w:rsidRP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8B6DF8" w:rsidRP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B00DEF" w:rsidRP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981B3F" w:rsidRP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1DC0568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5882424" w14:textId="0CB6C119" w:rsidR="00981B3F" w:rsidRPr="00D25CFA" w:rsidRDefault="00D25CFA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Full text not 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etrievable </w:t>
                      </w:r>
                      <w:r w:rsidR="00981B3F" w:rsidRP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8B6DF8" w:rsidRP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B00DEF" w:rsidRP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981B3F" w:rsidRP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D1A943" w14:textId="77777777" w:rsidR="00981B3F" w:rsidRPr="004B1099" w:rsidRDefault="00981B3F" w:rsidP="00981B3F">
      <w:pPr>
        <w:rPr>
          <w:lang w:val="en-GB"/>
        </w:rPr>
      </w:pPr>
    </w:p>
    <w:p w14:paraId="37576AF9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CB09D5" wp14:editId="6B45112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C83DB8" w14:textId="77777777" w:rsidR="00981B3F" w:rsidRDefault="00981B3F" w:rsidP="00981B3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4F4A677" w14:textId="77777777" w:rsidR="00981B3F" w:rsidRPr="001502CF" w:rsidRDefault="00981B3F" w:rsidP="00981B3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FCB09D5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68C83DB8" w14:textId="77777777" w:rsidR="00981B3F" w:rsidRDefault="00981B3F" w:rsidP="00981B3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4F4A677" w14:textId="77777777" w:rsidR="00981B3F" w:rsidRPr="001502CF" w:rsidRDefault="00981B3F" w:rsidP="00981B3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FAFA10F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B12BFD" wp14:editId="4EF162C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48E0DBF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FC284AD" w14:textId="77777777" w:rsidR="00981B3F" w:rsidRPr="004B1099" w:rsidRDefault="00981B3F" w:rsidP="00981B3F">
      <w:pPr>
        <w:rPr>
          <w:lang w:val="en-GB"/>
        </w:rPr>
      </w:pPr>
    </w:p>
    <w:p w14:paraId="6468E4F2" w14:textId="3ED7F84E" w:rsidR="00981B3F" w:rsidRPr="004B1099" w:rsidRDefault="00D1625B" w:rsidP="00981B3F">
      <w:pPr>
        <w:rPr>
          <w:lang w:val="en-GB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D960C2" wp14:editId="604A6362">
                <wp:simplePos x="0" y="0"/>
                <wp:positionH relativeFrom="column">
                  <wp:posOffset>3055274</wp:posOffset>
                </wp:positionH>
                <wp:positionV relativeFrom="paragraph">
                  <wp:posOffset>11777</wp:posOffset>
                </wp:positionV>
                <wp:extent cx="1887220" cy="748146"/>
                <wp:effectExtent l="0" t="0" r="1778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481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66F8EF" w14:textId="09F8BA7A" w:rsidR="00981B3F" w:rsidRPr="00981B3F" w:rsidRDefault="00F84EBA" w:rsidP="00F84EB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84E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Full-text articles excluded</w:t>
                            </w:r>
                            <w:r w:rsid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due to DXA not having been used for diagnosi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F84E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3</w:t>
                            </w:r>
                            <w:r w:rsidRPr="00F84E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  <w:r w:rsid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29C9A782" w14:textId="64549546" w:rsidR="00981B3F" w:rsidRPr="00387DB9" w:rsidRDefault="00981B3F" w:rsidP="00387DB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5D960C2" id="Rectangle 9" o:spid="_x0000_s1035" style="position:absolute;margin-left:240.55pt;margin-top:.95pt;width:148.6pt;height:58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" filled="f" strokecolor="black [3213]" strokeweight="1pt">
                <v:textbox>
                  <w:txbxContent>
                    <w:p w14:paraId="2B66F8EF" w14:textId="09F8BA7A" w:rsidR="00981B3F" w:rsidRPr="00981B3F" w:rsidRDefault="00F84EBA" w:rsidP="00F84EB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84E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Full-text articles excluded</w:t>
                      </w:r>
                      <w:r w:rsid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due to DXA not having been used for diagnosi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Pr="00F84E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3</w:t>
                      </w:r>
                      <w:r w:rsidRPr="00F84E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  <w:r w:rsid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.</w:t>
                      </w:r>
                    </w:p>
                    <w:p w14:paraId="29C9A782" w14:textId="64549546" w:rsidR="00981B3F" w:rsidRPr="00387DB9" w:rsidRDefault="00981B3F" w:rsidP="00387DB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81B3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66316D" wp14:editId="7482D5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CBBE0C4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981B3F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4A2959" wp14:editId="084DA8F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8DEDC9" w14:textId="20E68E33" w:rsidR="00981B3F" w:rsidRPr="00981B3F" w:rsidRDefault="00F12A9D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 w:rsidR="00981B3F"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assessed for eligibility</w:t>
                            </w:r>
                          </w:p>
                          <w:p w14:paraId="59E80D70" w14:textId="367A9431" w:rsidR="00981B3F" w:rsidRPr="00981B3F" w:rsidRDefault="00981B3F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8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4B10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6</w:t>
                            </w:r>
                            <w:r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A4A2959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428DEDC9" w14:textId="20E68E33" w:rsidR="00981B3F" w:rsidRPr="00981B3F" w:rsidRDefault="00F12A9D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 w:rsidR="00981B3F"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assessed for eligibility</w:t>
                      </w:r>
                    </w:p>
                    <w:p w14:paraId="59E80D70" w14:textId="367A9431" w:rsidR="00981B3F" w:rsidRPr="00981B3F" w:rsidRDefault="00981B3F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8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4B10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6</w:t>
                      </w:r>
                      <w:r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723FABF" w14:textId="77777777" w:rsidR="00981B3F" w:rsidRPr="004B1099" w:rsidRDefault="00981B3F" w:rsidP="00981B3F">
      <w:pPr>
        <w:rPr>
          <w:lang w:val="en-GB"/>
        </w:rPr>
      </w:pPr>
    </w:p>
    <w:p w14:paraId="2A573B45" w14:textId="77777777" w:rsidR="00981B3F" w:rsidRPr="004B1099" w:rsidRDefault="00981B3F" w:rsidP="00981B3F">
      <w:pPr>
        <w:rPr>
          <w:lang w:val="en-GB"/>
        </w:rPr>
      </w:pPr>
    </w:p>
    <w:p w14:paraId="6F897D49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368727" wp14:editId="53EBDF2C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4AEB05F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89854B5" w14:textId="77777777" w:rsidR="00981B3F" w:rsidRPr="004B1099" w:rsidRDefault="00981B3F" w:rsidP="00981B3F">
      <w:pPr>
        <w:rPr>
          <w:lang w:val="en-GB"/>
        </w:rPr>
      </w:pPr>
    </w:p>
    <w:p w14:paraId="56F6488B" w14:textId="77777777" w:rsidR="00981B3F" w:rsidRPr="004B1099" w:rsidRDefault="00981B3F" w:rsidP="00981B3F">
      <w:pPr>
        <w:rPr>
          <w:lang w:val="en-GB"/>
        </w:rPr>
      </w:pPr>
    </w:p>
    <w:p w14:paraId="4149DD74" w14:textId="77777777" w:rsidR="00981B3F" w:rsidRPr="004B1099" w:rsidRDefault="00981B3F" w:rsidP="00981B3F">
      <w:pPr>
        <w:rPr>
          <w:lang w:val="en-GB"/>
        </w:rPr>
      </w:pPr>
    </w:p>
    <w:p w14:paraId="49C186A1" w14:textId="77777777" w:rsidR="00981B3F" w:rsidRPr="004B1099" w:rsidRDefault="00981B3F" w:rsidP="00981B3F">
      <w:pPr>
        <w:rPr>
          <w:lang w:val="en-GB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DD8C81" wp14:editId="4063EB7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A5AEDD" w14:textId="2FE28A26" w:rsidR="00981B3F" w:rsidRPr="00981B3F" w:rsidRDefault="008B6DF8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Total number of </w:t>
                            </w:r>
                            <w:r w:rsidR="00F12A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rticl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included in the systematic review</w:t>
                            </w:r>
                          </w:p>
                          <w:p w14:paraId="2D322B5A" w14:textId="4C0B089B" w:rsidR="00981B3F" w:rsidRPr="00981B3F" w:rsidRDefault="00981B3F" w:rsidP="00981B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D25C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3</w:t>
                            </w:r>
                            <w:r w:rsidRPr="00981B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ADD8C81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56A5AEDD" w14:textId="2FE28A26" w:rsidR="00981B3F" w:rsidRPr="00981B3F" w:rsidRDefault="008B6DF8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Total number of </w:t>
                      </w:r>
                      <w:r w:rsidR="00F12A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rticl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included in the systematic review</w:t>
                      </w:r>
                    </w:p>
                    <w:p w14:paraId="2D322B5A" w14:textId="4C0B089B" w:rsidR="00981B3F" w:rsidRPr="00981B3F" w:rsidRDefault="00981B3F" w:rsidP="00981B3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D25C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3</w:t>
                      </w:r>
                      <w:r w:rsidRPr="00981B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056A003" w14:textId="77777777" w:rsidR="00981B3F" w:rsidRPr="004B1099" w:rsidRDefault="00981B3F" w:rsidP="00981B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4CC2FE" wp14:editId="1FE15BCC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FB160B" w14:textId="77777777" w:rsidR="00981B3F" w:rsidRPr="001502CF" w:rsidRDefault="00981B3F" w:rsidP="00981B3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44CC2FE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7FB160B" w14:textId="77777777" w:rsidR="00981B3F" w:rsidRPr="001502CF" w:rsidRDefault="00981B3F" w:rsidP="00981B3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6455E8B" w14:textId="77777777" w:rsidR="00981B3F" w:rsidRPr="004B1099" w:rsidRDefault="00981B3F" w:rsidP="00981B3F">
      <w:pPr>
        <w:rPr>
          <w:lang w:val="en-GB"/>
        </w:rPr>
      </w:pPr>
    </w:p>
    <w:p w14:paraId="1E48D0F7" w14:textId="77777777" w:rsidR="00981B3F" w:rsidRPr="004B1099" w:rsidRDefault="00981B3F" w:rsidP="00981B3F">
      <w:pPr>
        <w:rPr>
          <w:lang w:val="en-GB"/>
        </w:rPr>
      </w:pPr>
    </w:p>
    <w:p w14:paraId="6A855EBB" w14:textId="77777777" w:rsidR="00981B3F" w:rsidRPr="004B1099" w:rsidRDefault="00981B3F" w:rsidP="00981B3F">
      <w:pPr>
        <w:rPr>
          <w:lang w:val="en-GB"/>
        </w:rPr>
      </w:pPr>
    </w:p>
    <w:p w14:paraId="19902552" w14:textId="77777777" w:rsidR="00981B3F" w:rsidRPr="004B1099" w:rsidRDefault="00981B3F" w:rsidP="00981B3F">
      <w:pPr>
        <w:rPr>
          <w:lang w:val="en-GB"/>
        </w:rPr>
      </w:pPr>
    </w:p>
    <w:p w14:paraId="02AD4E90" w14:textId="6AE9ED3C" w:rsidR="00981B3F" w:rsidRDefault="00981B3F">
      <w:pPr>
        <w:rPr>
          <w:lang w:val="en-AU"/>
        </w:rPr>
      </w:pPr>
    </w:p>
    <w:p w14:paraId="15A9EA75" w14:textId="77777777" w:rsidR="00981B3F" w:rsidRPr="00981B3F" w:rsidRDefault="00981B3F">
      <w:pPr>
        <w:rPr>
          <w:lang w:val="en-AU"/>
        </w:rPr>
      </w:pPr>
    </w:p>
    <w:sectPr w:rsidR="00981B3F" w:rsidRPr="00981B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5B"/>
    <w:rsid w:val="002371C9"/>
    <w:rsid w:val="00387DB9"/>
    <w:rsid w:val="004B1099"/>
    <w:rsid w:val="006D4BB7"/>
    <w:rsid w:val="006D5F64"/>
    <w:rsid w:val="007768B9"/>
    <w:rsid w:val="007C05EF"/>
    <w:rsid w:val="008B6DF8"/>
    <w:rsid w:val="00981B3F"/>
    <w:rsid w:val="00B00DEF"/>
    <w:rsid w:val="00BE195B"/>
    <w:rsid w:val="00D1625B"/>
    <w:rsid w:val="00D25CFA"/>
    <w:rsid w:val="00F12A9D"/>
    <w:rsid w:val="00F8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54578"/>
  <w15:chartTrackingRefBased/>
  <w15:docId w15:val="{5475CCDE-ABF7-475B-9F7D-C57BB595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81B3F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981B3F"/>
    <w:pPr>
      <w:suppressAutoHyphens w:val="0"/>
      <w:spacing w:after="160"/>
    </w:pPr>
    <w:rPr>
      <w:rFonts w:asciiTheme="minorHAnsi" w:eastAsiaTheme="minorEastAsia" w:hAnsiTheme="minorHAnsi" w:cstheme="minorBidi"/>
      <w:color w:val="auto"/>
      <w:sz w:val="20"/>
      <w:szCs w:val="20"/>
      <w:lang w:val="en-AU"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1B3F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981B3F"/>
    <w:pPr>
      <w:suppressAutoHyphens w:val="0"/>
      <w:spacing w:before="100" w:beforeAutospacing="1" w:after="100" w:afterAutospacing="1"/>
    </w:pPr>
    <w:rPr>
      <w:rFonts w:eastAsia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3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 Mario Virgilio</dc:creator>
  <cp:keywords/>
  <dc:description/>
  <cp:lastModifiedBy>utente</cp:lastModifiedBy>
  <cp:revision>2</cp:revision>
  <dcterms:created xsi:type="dcterms:W3CDTF">2025-02-03T11:29:00Z</dcterms:created>
  <dcterms:modified xsi:type="dcterms:W3CDTF">2025-02-03T11:29:00Z</dcterms:modified>
</cp:coreProperties>
</file>